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5AC03015" w:rsidTr="5AC03015" w14:paraId="58D5583F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63F0177B" w14:textId="7F9C26D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20"/>
                <w:szCs w:val="20"/>
                <w:u w:val="none"/>
              </w:rPr>
              <w:t>PMID</w:t>
            </w:r>
          </w:p>
        </w:tc>
        <w:tc>
          <w:tcPr>
            <w:tcW w:w="2254" w:type="dxa"/>
            <w:tcMar/>
          </w:tcPr>
          <w:p w:rsidR="5AC03015" w:rsidP="5AC03015" w:rsidRDefault="5AC03015" w14:paraId="1A4C1EC5" w14:textId="04581FE8">
            <w:pPr>
              <w:spacing w:before="0" w:beforeAutospacing="off" w:after="0" w:afterAutospacing="off"/>
            </w:pPr>
            <w:r w:rsidRPr="5AC03015" w:rsidR="5AC0301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20"/>
                <w:szCs w:val="20"/>
                <w:u w:val="none"/>
              </w:rPr>
              <w:t>Author</w:t>
            </w:r>
          </w:p>
        </w:tc>
        <w:tc>
          <w:tcPr>
            <w:tcW w:w="2254" w:type="dxa"/>
            <w:tcMar/>
          </w:tcPr>
          <w:p w:rsidR="5AC03015" w:rsidP="5AC03015" w:rsidRDefault="5AC03015" w14:paraId="56607F4D" w14:textId="4A538222">
            <w:pPr>
              <w:spacing w:before="0" w:beforeAutospacing="off" w:after="0" w:afterAutospacing="off"/>
            </w:pPr>
            <w:r w:rsidRPr="5AC03015" w:rsidR="5AC0301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20"/>
                <w:szCs w:val="20"/>
                <w:u w:val="none"/>
              </w:rPr>
              <w:t>Control period</w:t>
            </w:r>
          </w:p>
        </w:tc>
        <w:tc>
          <w:tcPr>
            <w:tcW w:w="2254" w:type="dxa"/>
            <w:tcMar/>
          </w:tcPr>
          <w:p w:rsidR="5AC03015" w:rsidP="5AC03015" w:rsidRDefault="5AC03015" w14:paraId="692B27F1" w14:textId="2E9DCDD2">
            <w:pPr>
              <w:spacing w:before="0" w:beforeAutospacing="off" w:after="0" w:afterAutospacing="off"/>
            </w:pPr>
            <w:r w:rsidRPr="5AC03015" w:rsidR="5AC0301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sz w:val="20"/>
                <w:szCs w:val="20"/>
                <w:u w:val="none"/>
              </w:rPr>
              <w:t>Study period</w:t>
            </w:r>
          </w:p>
        </w:tc>
      </w:tr>
      <w:tr w:rsidR="5AC03015" w:rsidTr="5AC03015" w14:paraId="2742D131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5A50920" w14:textId="4FA090E5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758066</w:t>
            </w:r>
          </w:p>
        </w:tc>
        <w:tc>
          <w:tcPr>
            <w:tcW w:w="2254" w:type="dxa"/>
            <w:tcMar/>
          </w:tcPr>
          <w:p w:rsidR="5AC03015" w:rsidP="5AC03015" w:rsidRDefault="5AC03015" w14:paraId="35833DE9" w14:textId="762DD42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. Atchie</w:t>
            </w:r>
          </w:p>
        </w:tc>
        <w:tc>
          <w:tcPr>
            <w:tcW w:w="2254" w:type="dxa"/>
            <w:tcMar/>
          </w:tcPr>
          <w:p w:rsidR="5AC03015" w:rsidP="5AC03015" w:rsidRDefault="5AC03015" w14:paraId="3942A69C" w14:textId="511B717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4-30/6 2019</w:t>
            </w:r>
          </w:p>
        </w:tc>
        <w:tc>
          <w:tcPr>
            <w:tcW w:w="2254" w:type="dxa"/>
            <w:tcMar/>
          </w:tcPr>
          <w:p w:rsidR="5AC03015" w:rsidP="5AC03015" w:rsidRDefault="5AC03015" w14:paraId="08283051" w14:textId="39AE5A66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4-30/6 2020</w:t>
            </w:r>
          </w:p>
        </w:tc>
      </w:tr>
      <w:tr w:rsidR="5AC03015" w:rsidTr="5AC03015" w14:paraId="6425A137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E7F7699" w14:textId="7EC5A480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063236</w:t>
            </w:r>
          </w:p>
        </w:tc>
        <w:tc>
          <w:tcPr>
            <w:tcW w:w="2254" w:type="dxa"/>
            <w:tcMar/>
          </w:tcPr>
          <w:p w:rsidR="5AC03015" w:rsidP="5AC03015" w:rsidRDefault="5AC03015" w14:paraId="18BC0DEC" w14:textId="51522B1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. Balestrino</w:t>
            </w:r>
          </w:p>
        </w:tc>
        <w:tc>
          <w:tcPr>
            <w:tcW w:w="2254" w:type="dxa"/>
            <w:tcMar/>
          </w:tcPr>
          <w:p w:rsidR="5AC03015" w:rsidP="5AC03015" w:rsidRDefault="5AC03015" w14:paraId="49C2BA9E" w14:textId="712F48B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/3-2/5 2019</w:t>
            </w:r>
          </w:p>
        </w:tc>
        <w:tc>
          <w:tcPr>
            <w:tcW w:w="2254" w:type="dxa"/>
            <w:tcMar/>
          </w:tcPr>
          <w:p w:rsidR="5AC03015" w:rsidP="5AC03015" w:rsidRDefault="5AC03015" w14:paraId="1BDD41BB" w14:textId="330C18E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/3-2/5 2020</w:t>
            </w:r>
          </w:p>
        </w:tc>
      </w:tr>
      <w:tr w:rsidR="5AC03015" w:rsidTr="5AC03015" w14:paraId="2AF01FD3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485CC3FD" w14:textId="390AE5A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691503</w:t>
            </w:r>
          </w:p>
        </w:tc>
        <w:tc>
          <w:tcPr>
            <w:tcW w:w="2254" w:type="dxa"/>
            <w:tcMar/>
          </w:tcPr>
          <w:p w:rsidR="5AC03015" w:rsidP="5AC03015" w:rsidRDefault="5AC03015" w14:paraId="3D77F26F" w14:textId="40E7CAD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. Balucani</w:t>
            </w:r>
          </w:p>
        </w:tc>
        <w:tc>
          <w:tcPr>
            <w:tcW w:w="2254" w:type="dxa"/>
            <w:tcMar/>
          </w:tcPr>
          <w:p w:rsidR="5AC03015" w:rsidP="5AC03015" w:rsidRDefault="5AC03015" w14:paraId="4670C88E" w14:textId="1EFFD2E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0/9 2019</w:t>
            </w:r>
          </w:p>
        </w:tc>
        <w:tc>
          <w:tcPr>
            <w:tcW w:w="2254" w:type="dxa"/>
            <w:tcMar/>
          </w:tcPr>
          <w:p w:rsidR="5AC03015" w:rsidP="5AC03015" w:rsidRDefault="5AC03015" w14:paraId="40C936EC" w14:textId="29DBDEA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0/9 2020</w:t>
            </w:r>
          </w:p>
        </w:tc>
      </w:tr>
      <w:tr w:rsidR="5AC03015" w:rsidTr="5AC03015" w14:paraId="34A662F5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E87BE85" w14:textId="3BD5D0A1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755320</w:t>
            </w:r>
          </w:p>
        </w:tc>
        <w:tc>
          <w:tcPr>
            <w:tcW w:w="2254" w:type="dxa"/>
            <w:tcMar/>
          </w:tcPr>
          <w:p w:rsidR="5AC03015" w:rsidP="5AC03015" w:rsidRDefault="5AC03015" w14:paraId="76D0F9EB" w14:textId="1B0C40E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. H. Butt</w:t>
            </w:r>
          </w:p>
        </w:tc>
        <w:tc>
          <w:tcPr>
            <w:tcW w:w="2254" w:type="dxa"/>
            <w:tcMar/>
          </w:tcPr>
          <w:p w:rsidR="5AC03015" w:rsidP="5AC03015" w:rsidRDefault="5AC03015" w14:paraId="6C6864A5" w14:textId="55037B6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/3-8/5 2017-2019</w:t>
            </w:r>
          </w:p>
        </w:tc>
        <w:tc>
          <w:tcPr>
            <w:tcW w:w="2254" w:type="dxa"/>
            <w:tcMar/>
          </w:tcPr>
          <w:p w:rsidR="5AC03015" w:rsidP="5AC03015" w:rsidRDefault="5AC03015" w14:paraId="7498B142" w14:textId="5390A50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/3-7/5 2020</w:t>
            </w:r>
          </w:p>
        </w:tc>
      </w:tr>
      <w:tr w:rsidR="5AC03015" w:rsidTr="5AC03015" w14:paraId="0D8F2B28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2380ABA" w14:textId="6E5BBEA2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523320</w:t>
            </w:r>
          </w:p>
        </w:tc>
        <w:tc>
          <w:tcPr>
            <w:tcW w:w="2254" w:type="dxa"/>
            <w:tcMar/>
          </w:tcPr>
          <w:p w:rsidR="5AC03015" w:rsidP="5AC03015" w:rsidRDefault="5AC03015" w14:paraId="74243E62" w14:textId="6EE47FCE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. G Cao</w:t>
            </w:r>
          </w:p>
        </w:tc>
        <w:tc>
          <w:tcPr>
            <w:tcW w:w="2254" w:type="dxa"/>
            <w:tcMar/>
          </w:tcPr>
          <w:p w:rsidR="5AC03015" w:rsidP="5AC03015" w:rsidRDefault="5AC03015" w14:paraId="3ABF1A75" w14:textId="2BEDF4D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/12-5/5 2019</w:t>
            </w:r>
          </w:p>
        </w:tc>
        <w:tc>
          <w:tcPr>
            <w:tcW w:w="2254" w:type="dxa"/>
            <w:tcMar/>
          </w:tcPr>
          <w:p w:rsidR="5AC03015" w:rsidP="5AC03015" w:rsidRDefault="5AC03015" w14:paraId="35BE14A8" w14:textId="5A50A28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/12-3/5 2020</w:t>
            </w:r>
          </w:p>
        </w:tc>
      </w:tr>
      <w:tr w:rsidR="5AC03015" w:rsidTr="5AC03015" w14:paraId="11C28352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D3F6B6A" w14:textId="66CAB1C9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295099</w:t>
            </w:r>
          </w:p>
        </w:tc>
        <w:tc>
          <w:tcPr>
            <w:tcW w:w="2254" w:type="dxa"/>
            <w:tcMar/>
          </w:tcPr>
          <w:p w:rsidR="5AC03015" w:rsidP="5AC03015" w:rsidRDefault="5AC03015" w14:paraId="20630928" w14:textId="15380C3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. Dhar</w:t>
            </w:r>
          </w:p>
        </w:tc>
        <w:tc>
          <w:tcPr>
            <w:tcW w:w="2254" w:type="dxa"/>
            <w:tcMar/>
          </w:tcPr>
          <w:p w:rsidR="5AC03015" w:rsidP="5AC03015" w:rsidRDefault="5AC03015" w14:paraId="4519A6E5" w14:textId="7698C3C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-24/3 2020</w:t>
            </w:r>
          </w:p>
        </w:tc>
        <w:tc>
          <w:tcPr>
            <w:tcW w:w="2254" w:type="dxa"/>
            <w:tcMar/>
          </w:tcPr>
          <w:p w:rsidR="5AC03015" w:rsidP="5AC03015" w:rsidRDefault="5AC03015" w14:paraId="2FFB2578" w14:textId="198B570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5/3-30/4</w:t>
            </w:r>
          </w:p>
        </w:tc>
      </w:tr>
      <w:tr w:rsidR="5AC03015" w:rsidTr="5AC03015" w14:paraId="02716C3D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13EA8E3D" w14:textId="0AC5B738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530738</w:t>
            </w:r>
          </w:p>
        </w:tc>
        <w:tc>
          <w:tcPr>
            <w:tcW w:w="2254" w:type="dxa"/>
            <w:tcMar/>
          </w:tcPr>
          <w:p w:rsidR="5AC03015" w:rsidP="5AC03015" w:rsidRDefault="5AC03015" w14:paraId="731488A9" w14:textId="2B1AA23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. Diegoli</w:t>
            </w:r>
          </w:p>
        </w:tc>
        <w:tc>
          <w:tcPr>
            <w:tcW w:w="2254" w:type="dxa"/>
            <w:tcMar/>
          </w:tcPr>
          <w:p w:rsidR="5AC03015" w:rsidP="5AC03015" w:rsidRDefault="5AC03015" w14:paraId="1C98DCBC" w14:textId="6A2F0996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/2-16/3 2020</w:t>
            </w:r>
          </w:p>
        </w:tc>
        <w:tc>
          <w:tcPr>
            <w:tcW w:w="2254" w:type="dxa"/>
            <w:tcMar/>
          </w:tcPr>
          <w:p w:rsidR="5AC03015" w:rsidP="5AC03015" w:rsidRDefault="5AC03015" w14:paraId="6881F85C" w14:textId="1236EE0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/3-15/4 2020</w:t>
            </w:r>
          </w:p>
        </w:tc>
      </w:tr>
      <w:tr w:rsidR="5AC03015" w:rsidTr="5AC03015" w14:paraId="2CC99A7F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471F9909" w14:textId="00BD6DF5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912527</w:t>
            </w:r>
          </w:p>
        </w:tc>
        <w:tc>
          <w:tcPr>
            <w:tcW w:w="2254" w:type="dxa"/>
            <w:tcMar/>
          </w:tcPr>
          <w:p w:rsidR="5AC03015" w:rsidP="5AC03015" w:rsidRDefault="5AC03015" w14:paraId="76AD1CF9" w14:textId="7ECEBB2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. Essenwa</w:t>
            </w:r>
          </w:p>
        </w:tc>
        <w:tc>
          <w:tcPr>
            <w:tcW w:w="2254" w:type="dxa"/>
            <w:tcMar/>
          </w:tcPr>
          <w:p w:rsidR="5AC03015" w:rsidP="5AC03015" w:rsidRDefault="5AC03015" w14:paraId="2517A8D1" w14:textId="74441FCE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1-8 2020</w:t>
            </w:r>
          </w:p>
        </w:tc>
        <w:tc>
          <w:tcPr>
            <w:tcW w:w="2254" w:type="dxa"/>
            <w:tcMar/>
          </w:tcPr>
          <w:p w:rsidR="5AC03015" w:rsidP="5AC03015" w:rsidRDefault="5AC03015" w14:paraId="7DFE5C81" w14:textId="198F4A3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9-16 2020</w:t>
            </w:r>
          </w:p>
        </w:tc>
      </w:tr>
      <w:tr w:rsidR="5AC03015" w:rsidTr="5AC03015" w14:paraId="6B05218B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6C56097" w14:textId="0D1F2D2F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588592</w:t>
            </w:r>
          </w:p>
        </w:tc>
        <w:tc>
          <w:tcPr>
            <w:tcW w:w="2254" w:type="dxa"/>
            <w:tcMar/>
          </w:tcPr>
          <w:p w:rsidR="5AC03015" w:rsidP="5AC03015" w:rsidRDefault="5AC03015" w14:paraId="57EEBF1D" w14:textId="1421F38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.R. Etherton</w:t>
            </w:r>
          </w:p>
        </w:tc>
        <w:tc>
          <w:tcPr>
            <w:tcW w:w="2254" w:type="dxa"/>
            <w:tcMar/>
          </w:tcPr>
          <w:p w:rsidR="5AC03015" w:rsidP="5AC03015" w:rsidRDefault="5AC03015" w14:paraId="16836D52" w14:textId="13FA5D3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1 2019-28/2 2020</w:t>
            </w:r>
          </w:p>
        </w:tc>
        <w:tc>
          <w:tcPr>
            <w:tcW w:w="2254" w:type="dxa"/>
            <w:tcMar/>
          </w:tcPr>
          <w:p w:rsidR="5AC03015" w:rsidP="5AC03015" w:rsidRDefault="5AC03015" w14:paraId="7281CF82" w14:textId="75862D1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 2020-30/4 2020</w:t>
            </w:r>
          </w:p>
        </w:tc>
      </w:tr>
      <w:tr w:rsidR="5AC03015" w:rsidTr="5AC03015" w14:paraId="51FC422C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7FF9ECF6" w14:textId="7A773E03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632635</w:t>
            </w:r>
          </w:p>
        </w:tc>
        <w:tc>
          <w:tcPr>
            <w:tcW w:w="2254" w:type="dxa"/>
            <w:tcMar/>
          </w:tcPr>
          <w:p w:rsidR="5AC03015" w:rsidP="5AC03015" w:rsidRDefault="5AC03015" w14:paraId="5E334FE7" w14:textId="0047CC0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.Frisullo</w:t>
            </w:r>
          </w:p>
        </w:tc>
        <w:tc>
          <w:tcPr>
            <w:tcW w:w="2254" w:type="dxa"/>
            <w:tcMar/>
          </w:tcPr>
          <w:p w:rsidR="5AC03015" w:rsidP="5AC03015" w:rsidRDefault="5AC03015" w14:paraId="4BE15713" w14:textId="016E651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/3-11/4 2019</w:t>
            </w:r>
          </w:p>
        </w:tc>
        <w:tc>
          <w:tcPr>
            <w:tcW w:w="2254" w:type="dxa"/>
            <w:tcMar/>
          </w:tcPr>
          <w:p w:rsidR="5AC03015" w:rsidP="5AC03015" w:rsidRDefault="5AC03015" w14:paraId="6D36271B" w14:textId="18B96C6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/3-11/4 2020</w:t>
            </w:r>
          </w:p>
        </w:tc>
      </w:tr>
      <w:tr w:rsidR="5AC03015" w:rsidTr="5AC03015" w14:paraId="5971DFC7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6EA56A04" w14:textId="48EB57FA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738913</w:t>
            </w:r>
          </w:p>
        </w:tc>
        <w:tc>
          <w:tcPr>
            <w:tcW w:w="2254" w:type="dxa"/>
            <w:tcMar/>
          </w:tcPr>
          <w:p w:rsidR="5AC03015" w:rsidP="5AC03015" w:rsidRDefault="5AC03015" w14:paraId="19991709" w14:textId="036813F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. Gabet</w:t>
            </w:r>
          </w:p>
        </w:tc>
        <w:tc>
          <w:tcPr>
            <w:tcW w:w="2254" w:type="dxa"/>
            <w:tcMar/>
          </w:tcPr>
          <w:p w:rsidR="5AC03015" w:rsidP="5AC03015" w:rsidRDefault="5AC03015" w14:paraId="248ABBF6" w14:textId="20FFBA6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12-19 2017-2019</w:t>
            </w:r>
          </w:p>
        </w:tc>
        <w:tc>
          <w:tcPr>
            <w:tcW w:w="2254" w:type="dxa"/>
            <w:tcMar/>
          </w:tcPr>
          <w:p w:rsidR="5AC03015" w:rsidP="5AC03015" w:rsidRDefault="5AC03015" w14:paraId="49856CD0" w14:textId="70BBE27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12-19 2020</w:t>
            </w:r>
          </w:p>
        </w:tc>
      </w:tr>
      <w:tr w:rsidR="5AC03015" w:rsidTr="5AC03015" w14:paraId="43D37797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1157FE55" w14:textId="230F7331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185918</w:t>
            </w:r>
          </w:p>
        </w:tc>
        <w:tc>
          <w:tcPr>
            <w:tcW w:w="2254" w:type="dxa"/>
            <w:tcMar/>
          </w:tcPr>
          <w:p w:rsidR="5AC03015" w:rsidP="5AC03015" w:rsidRDefault="5AC03015" w14:paraId="5D1F4EA0" w14:textId="285E2F6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. Gdovinova</w:t>
            </w:r>
          </w:p>
        </w:tc>
        <w:tc>
          <w:tcPr>
            <w:tcW w:w="2254" w:type="dxa"/>
            <w:tcMar/>
          </w:tcPr>
          <w:p w:rsidR="5AC03015" w:rsidP="5AC03015" w:rsidRDefault="5AC03015" w14:paraId="54ABDBF7" w14:textId="2CFD3F7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April 2019</w:t>
            </w:r>
          </w:p>
        </w:tc>
        <w:tc>
          <w:tcPr>
            <w:tcW w:w="2254" w:type="dxa"/>
            <w:tcMar/>
          </w:tcPr>
          <w:p w:rsidR="5AC03015" w:rsidP="5AC03015" w:rsidRDefault="5AC03015" w14:paraId="20E908FE" w14:textId="69BA621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April 2020</w:t>
            </w:r>
          </w:p>
        </w:tc>
      </w:tr>
      <w:tr w:rsidR="5AC03015" w:rsidTr="5AC03015" w14:paraId="785E20C6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18BDF83" w14:textId="1FE16A12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069086</w:t>
            </w:r>
          </w:p>
        </w:tc>
        <w:tc>
          <w:tcPr>
            <w:tcW w:w="2254" w:type="dxa"/>
            <w:tcMar/>
          </w:tcPr>
          <w:p w:rsidR="5AC03015" w:rsidP="5AC03015" w:rsidRDefault="5AC03015" w14:paraId="2D31A2CA" w14:textId="273D3DF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. Ghoreishi</w:t>
            </w:r>
          </w:p>
        </w:tc>
        <w:tc>
          <w:tcPr>
            <w:tcW w:w="2254" w:type="dxa"/>
            <w:tcMar/>
          </w:tcPr>
          <w:p w:rsidR="5AC03015" w:rsidP="5AC03015" w:rsidRDefault="5AC03015" w14:paraId="7A76BFE8" w14:textId="21016B3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/2-18/7 2019</w:t>
            </w:r>
          </w:p>
        </w:tc>
        <w:tc>
          <w:tcPr>
            <w:tcW w:w="2254" w:type="dxa"/>
            <w:tcMar/>
          </w:tcPr>
          <w:p w:rsidR="5AC03015" w:rsidP="5AC03015" w:rsidRDefault="5AC03015" w14:paraId="0A148DD6" w14:textId="4C53A10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/2-18/7 2020</w:t>
            </w:r>
          </w:p>
        </w:tc>
      </w:tr>
      <w:tr w:rsidR="5AC03015" w:rsidTr="5AC03015" w14:paraId="70BDA796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A7565C1" w14:textId="53F326B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439890</w:t>
            </w:r>
          </w:p>
        </w:tc>
        <w:tc>
          <w:tcPr>
            <w:tcW w:w="2254" w:type="dxa"/>
            <w:tcMar/>
          </w:tcPr>
          <w:p w:rsidR="5AC03015" w:rsidP="5AC03015" w:rsidRDefault="5AC03015" w14:paraId="596878D6" w14:textId="01CDBEC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.T.M.H Hasan</w:t>
            </w:r>
          </w:p>
        </w:tc>
        <w:tc>
          <w:tcPr>
            <w:tcW w:w="2254" w:type="dxa"/>
            <w:tcMar/>
          </w:tcPr>
          <w:p w:rsidR="5AC03015" w:rsidP="5AC03015" w:rsidRDefault="5AC03015" w14:paraId="62F6263A" w14:textId="20126F8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-24/3 2020</w:t>
            </w:r>
          </w:p>
        </w:tc>
        <w:tc>
          <w:tcPr>
            <w:tcW w:w="2254" w:type="dxa"/>
            <w:tcMar/>
          </w:tcPr>
          <w:p w:rsidR="5AC03015" w:rsidP="5AC03015" w:rsidRDefault="5AC03015" w14:paraId="02C25239" w14:textId="725AA4F6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5/3-16/6 2020</w:t>
            </w:r>
          </w:p>
        </w:tc>
      </w:tr>
      <w:tr w:rsidR="5AC03015" w:rsidTr="5AC03015" w14:paraId="44487099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1B092815" w14:textId="331E867B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011516</w:t>
            </w:r>
          </w:p>
        </w:tc>
        <w:tc>
          <w:tcPr>
            <w:tcW w:w="2254" w:type="dxa"/>
            <w:tcMar/>
          </w:tcPr>
          <w:p w:rsidR="5AC03015" w:rsidP="5AC03015" w:rsidRDefault="5AC03015" w14:paraId="1EA99A34" w14:textId="50A78EA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. John</w:t>
            </w:r>
          </w:p>
        </w:tc>
        <w:tc>
          <w:tcPr>
            <w:tcW w:w="2254" w:type="dxa"/>
            <w:tcMar/>
          </w:tcPr>
          <w:p w:rsidR="5AC03015" w:rsidP="5AC03015" w:rsidRDefault="5AC03015" w14:paraId="4F0572FF" w14:textId="5589D88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10/5 2019</w:t>
            </w:r>
          </w:p>
        </w:tc>
        <w:tc>
          <w:tcPr>
            <w:tcW w:w="2254" w:type="dxa"/>
            <w:tcMar/>
          </w:tcPr>
          <w:p w:rsidR="5AC03015" w:rsidP="5AC03015" w:rsidRDefault="5AC03015" w14:paraId="0EEE8B78" w14:textId="5D2623D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10/5 2020</w:t>
            </w:r>
          </w:p>
        </w:tc>
      </w:tr>
      <w:tr w:rsidR="5AC03015" w:rsidTr="5AC03015" w14:paraId="4A0884FE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DD0924E" w14:textId="5B435B46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33290619</w:t>
            </w:r>
          </w:p>
        </w:tc>
        <w:tc>
          <w:tcPr>
            <w:tcW w:w="2254" w:type="dxa"/>
            <w:tcMar/>
          </w:tcPr>
          <w:p w:rsidR="5AC03015" w:rsidP="5AC03015" w:rsidRDefault="5AC03015" w14:paraId="59B68D10" w14:textId="733742D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. Katsouras</w:t>
            </w:r>
          </w:p>
        </w:tc>
        <w:tc>
          <w:tcPr>
            <w:tcW w:w="2254" w:type="dxa"/>
            <w:tcMar/>
          </w:tcPr>
          <w:p w:rsidR="5AC03015" w:rsidP="5AC03015" w:rsidRDefault="5AC03015" w14:paraId="061A583E" w14:textId="660303B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/3-12/4 2019</w:t>
            </w:r>
          </w:p>
        </w:tc>
        <w:tc>
          <w:tcPr>
            <w:tcW w:w="2254" w:type="dxa"/>
            <w:tcMar/>
          </w:tcPr>
          <w:p w:rsidR="5AC03015" w:rsidP="5AC03015" w:rsidRDefault="5AC03015" w14:paraId="04CE4EAA" w14:textId="2EE6DD6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/3-12/4 2020</w:t>
            </w:r>
          </w:p>
        </w:tc>
      </w:tr>
      <w:tr w:rsidR="5AC03015" w:rsidTr="5AC03015" w14:paraId="3F670C62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F26E874" w14:textId="7C13BFD5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536996</w:t>
            </w:r>
          </w:p>
        </w:tc>
        <w:tc>
          <w:tcPr>
            <w:tcW w:w="2254" w:type="dxa"/>
            <w:tcMar/>
          </w:tcPr>
          <w:p w:rsidR="5AC03015" w:rsidP="5AC03015" w:rsidRDefault="5AC03015" w14:paraId="38ABE2BD" w14:textId="37D7106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. Koge</w:t>
            </w:r>
          </w:p>
        </w:tc>
        <w:tc>
          <w:tcPr>
            <w:tcW w:w="2254" w:type="dxa"/>
            <w:tcMar/>
          </w:tcPr>
          <w:p w:rsidR="5AC03015" w:rsidP="5AC03015" w:rsidRDefault="5AC03015" w14:paraId="2DDF5355" w14:textId="1CAC7EC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c 2019-March 2020</w:t>
            </w:r>
          </w:p>
        </w:tc>
        <w:tc>
          <w:tcPr>
            <w:tcW w:w="2254" w:type="dxa"/>
            <w:tcMar/>
          </w:tcPr>
          <w:p w:rsidR="5AC03015" w:rsidP="5AC03015" w:rsidRDefault="5AC03015" w14:paraId="3C1DAFB5" w14:textId="3BE8F18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pril 2020-July 2020</w:t>
            </w:r>
          </w:p>
        </w:tc>
      </w:tr>
      <w:tr w:rsidR="5AC03015" w:rsidTr="5AC03015" w14:paraId="00B6ACEC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4BF4F26" w14:textId="3A1C28C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428057</w:t>
            </w:r>
          </w:p>
        </w:tc>
        <w:tc>
          <w:tcPr>
            <w:tcW w:w="2254" w:type="dxa"/>
            <w:tcMar/>
          </w:tcPr>
          <w:p w:rsidR="5AC03015" w:rsidP="5AC03015" w:rsidRDefault="5AC03015" w14:paraId="7107A66D" w14:textId="6B9ACB4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.S. Kristoffersen</w:t>
            </w:r>
          </w:p>
        </w:tc>
        <w:tc>
          <w:tcPr>
            <w:tcW w:w="2254" w:type="dxa"/>
            <w:tcMar/>
          </w:tcPr>
          <w:p w:rsidR="5AC03015" w:rsidP="5AC03015" w:rsidRDefault="5AC03015" w14:paraId="5C4A9339" w14:textId="17C59F4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/1-12/3 2020</w:t>
            </w:r>
          </w:p>
        </w:tc>
        <w:tc>
          <w:tcPr>
            <w:tcW w:w="2254" w:type="dxa"/>
            <w:tcMar/>
          </w:tcPr>
          <w:p w:rsidR="5AC03015" w:rsidP="5AC03015" w:rsidRDefault="5AC03015" w14:paraId="7CE96761" w14:textId="78E5FFA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/3-30/4 2020</w:t>
            </w:r>
          </w:p>
        </w:tc>
      </w:tr>
      <w:tr w:rsidR="5AC03015" w:rsidTr="5AC03015" w14:paraId="1C193348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279A471" w14:textId="52EE3019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510283</w:t>
            </w:r>
          </w:p>
        </w:tc>
        <w:tc>
          <w:tcPr>
            <w:tcW w:w="2254" w:type="dxa"/>
            <w:tcMar/>
          </w:tcPr>
          <w:p w:rsidR="5AC03015" w:rsidP="5AC03015" w:rsidRDefault="5AC03015" w14:paraId="6155C0A5" w14:textId="23F68C6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.Mehrpour</w:t>
            </w:r>
          </w:p>
        </w:tc>
        <w:tc>
          <w:tcPr>
            <w:tcW w:w="2254" w:type="dxa"/>
            <w:tcMar/>
          </w:tcPr>
          <w:p w:rsidR="5AC03015" w:rsidP="5AC03015" w:rsidRDefault="5AC03015" w14:paraId="7B531A48" w14:textId="237CF88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/2-15/4 2019</w:t>
            </w:r>
          </w:p>
        </w:tc>
        <w:tc>
          <w:tcPr>
            <w:tcW w:w="2254" w:type="dxa"/>
            <w:tcMar/>
          </w:tcPr>
          <w:p w:rsidR="5AC03015" w:rsidP="5AC03015" w:rsidRDefault="5AC03015" w14:paraId="44885023" w14:textId="41DA945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/2-15/4 2020</w:t>
            </w:r>
          </w:p>
        </w:tc>
      </w:tr>
      <w:tr w:rsidR="5AC03015" w:rsidTr="5AC03015" w14:paraId="3E5E1A46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11C1ECE" w14:textId="310FA012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698917</w:t>
            </w:r>
          </w:p>
        </w:tc>
        <w:tc>
          <w:tcPr>
            <w:tcW w:w="2254" w:type="dxa"/>
            <w:tcMar/>
          </w:tcPr>
          <w:p w:rsidR="5AC03015" w:rsidP="5AC03015" w:rsidRDefault="5AC03015" w14:paraId="0CA5EFA3" w14:textId="5A527DE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.N Briard</w:t>
            </w:r>
          </w:p>
        </w:tc>
        <w:tc>
          <w:tcPr>
            <w:tcW w:w="2254" w:type="dxa"/>
            <w:tcMar/>
          </w:tcPr>
          <w:p w:rsidR="5AC03015" w:rsidP="5AC03015" w:rsidRDefault="5AC03015" w14:paraId="366006A2" w14:textId="0100D4A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/3-31/5 2019</w:t>
            </w:r>
          </w:p>
        </w:tc>
        <w:tc>
          <w:tcPr>
            <w:tcW w:w="2254" w:type="dxa"/>
            <w:tcMar/>
          </w:tcPr>
          <w:p w:rsidR="5AC03015" w:rsidP="5AC03015" w:rsidRDefault="5AC03015" w14:paraId="5694E48D" w14:textId="200FE5B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/3-31/5 2020</w:t>
            </w:r>
          </w:p>
        </w:tc>
      </w:tr>
      <w:tr w:rsidR="5AC03015" w:rsidTr="5AC03015" w14:paraId="11DE3768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F0D5ED2" w14:textId="521EFBD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039766</w:t>
            </w:r>
          </w:p>
        </w:tc>
        <w:tc>
          <w:tcPr>
            <w:tcW w:w="2254" w:type="dxa"/>
            <w:tcMar/>
          </w:tcPr>
          <w:p w:rsidR="5AC03015" w:rsidP="5AC03015" w:rsidRDefault="5AC03015" w14:paraId="31CBC2EE" w14:textId="2A7A64D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. Ohara</w:t>
            </w:r>
          </w:p>
        </w:tc>
        <w:tc>
          <w:tcPr>
            <w:tcW w:w="2254" w:type="dxa"/>
            <w:tcMar/>
          </w:tcPr>
          <w:p w:rsidR="5AC03015" w:rsidP="5AC03015" w:rsidRDefault="5AC03015" w14:paraId="68CE0CAB" w14:textId="27F1BAC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/3-25/5 2019</w:t>
            </w:r>
          </w:p>
        </w:tc>
        <w:tc>
          <w:tcPr>
            <w:tcW w:w="2254" w:type="dxa"/>
            <w:tcMar/>
          </w:tcPr>
          <w:p w:rsidR="5AC03015" w:rsidP="5AC03015" w:rsidRDefault="5AC03015" w14:paraId="1A45134C" w14:textId="0FAED6D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23/5 2020</w:t>
            </w:r>
          </w:p>
        </w:tc>
      </w:tr>
      <w:tr w:rsidR="5AC03015" w:rsidTr="5AC03015" w14:paraId="30043B0D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4F4E989D" w14:textId="4A583F58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166950</w:t>
            </w:r>
          </w:p>
        </w:tc>
        <w:tc>
          <w:tcPr>
            <w:tcW w:w="2254" w:type="dxa"/>
            <w:tcMar/>
          </w:tcPr>
          <w:p w:rsidR="5AC03015" w:rsidP="5AC03015" w:rsidRDefault="5AC03015" w14:paraId="00B8B257" w14:textId="406015C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. Rameez</w:t>
            </w:r>
          </w:p>
        </w:tc>
        <w:tc>
          <w:tcPr>
            <w:tcW w:w="2254" w:type="dxa"/>
            <w:tcMar/>
          </w:tcPr>
          <w:p w:rsidR="5AC03015" w:rsidP="5AC03015" w:rsidRDefault="5AC03015" w14:paraId="332EE0BA" w14:textId="19649F7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/3-23/4 2019</w:t>
            </w:r>
          </w:p>
        </w:tc>
        <w:tc>
          <w:tcPr>
            <w:tcW w:w="2254" w:type="dxa"/>
            <w:tcMar/>
          </w:tcPr>
          <w:p w:rsidR="5AC03015" w:rsidP="5AC03015" w:rsidRDefault="5AC03015" w14:paraId="5EB60688" w14:textId="0B60482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/3-23/4 2020</w:t>
            </w:r>
          </w:p>
        </w:tc>
      </w:tr>
      <w:tr w:rsidR="5AC03015" w:rsidTr="5AC03015" w14:paraId="1DF677DF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48A1579A" w14:textId="15AC09C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450843</w:t>
            </w:r>
          </w:p>
        </w:tc>
        <w:tc>
          <w:tcPr>
            <w:tcW w:w="2254" w:type="dxa"/>
            <w:tcMar/>
          </w:tcPr>
          <w:p w:rsidR="5AC03015" w:rsidP="5AC03015" w:rsidRDefault="5AC03015" w14:paraId="3FAE76F2" w14:textId="04D56AF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.M Ramirez-Moreno</w:t>
            </w:r>
          </w:p>
        </w:tc>
        <w:tc>
          <w:tcPr>
            <w:tcW w:w="2254" w:type="dxa"/>
            <w:tcMar/>
          </w:tcPr>
          <w:p w:rsidR="5AC03015" w:rsidP="5AC03015" w:rsidRDefault="5AC03015" w14:paraId="039298D8" w14:textId="03AF17E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/3-10/5 2019</w:t>
            </w:r>
          </w:p>
        </w:tc>
        <w:tc>
          <w:tcPr>
            <w:tcW w:w="2254" w:type="dxa"/>
            <w:tcMar/>
          </w:tcPr>
          <w:p w:rsidR="5AC03015" w:rsidP="5AC03015" w:rsidRDefault="5AC03015" w14:paraId="2C6A9BFB" w14:textId="3B2E49D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/3-10/5 2020</w:t>
            </w:r>
          </w:p>
        </w:tc>
      </w:tr>
      <w:tr w:rsidR="5AC03015" w:rsidTr="5AC03015" w14:paraId="4154ABD9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A6379C5" w14:textId="49B4FC7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691235</w:t>
            </w:r>
          </w:p>
        </w:tc>
        <w:tc>
          <w:tcPr>
            <w:tcW w:w="2254" w:type="dxa"/>
            <w:tcMar/>
          </w:tcPr>
          <w:p w:rsidR="5AC03015" w:rsidP="5AC03015" w:rsidRDefault="5AC03015" w14:paraId="279E9B0F" w14:textId="59D7C0D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.A. Rinkel</w:t>
            </w:r>
          </w:p>
        </w:tc>
        <w:tc>
          <w:tcPr>
            <w:tcW w:w="2254" w:type="dxa"/>
            <w:tcMar/>
          </w:tcPr>
          <w:p w:rsidR="5AC03015" w:rsidP="5AC03015" w:rsidRDefault="5AC03015" w14:paraId="0A02EEC5" w14:textId="211C18C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/10-8/12 2019</w:t>
            </w:r>
          </w:p>
        </w:tc>
        <w:tc>
          <w:tcPr>
            <w:tcW w:w="2254" w:type="dxa"/>
            <w:tcMar/>
          </w:tcPr>
          <w:p w:rsidR="5AC03015" w:rsidP="5AC03015" w:rsidRDefault="5AC03015" w14:paraId="57860009" w14:textId="494C11C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/3-3/5 2020</w:t>
            </w:r>
          </w:p>
        </w:tc>
      </w:tr>
      <w:tr w:rsidR="5AC03015" w:rsidTr="5AC03015" w14:paraId="6ECB7164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7E17F6E4" w14:textId="601C7879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438895</w:t>
            </w:r>
          </w:p>
        </w:tc>
        <w:tc>
          <w:tcPr>
            <w:tcW w:w="2254" w:type="dxa"/>
            <w:tcMar/>
          </w:tcPr>
          <w:p w:rsidR="5AC03015" w:rsidP="5AC03015" w:rsidRDefault="5AC03015" w14:paraId="34772AD5" w14:textId="4F6D7C4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. Rudilosso</w:t>
            </w:r>
          </w:p>
        </w:tc>
        <w:tc>
          <w:tcPr>
            <w:tcW w:w="2254" w:type="dxa"/>
            <w:tcMar/>
          </w:tcPr>
          <w:p w:rsidR="5AC03015" w:rsidP="5AC03015" w:rsidRDefault="5AC03015" w14:paraId="61F2B396" w14:textId="077BB10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 2019</w:t>
            </w:r>
          </w:p>
        </w:tc>
        <w:tc>
          <w:tcPr>
            <w:tcW w:w="2254" w:type="dxa"/>
            <w:tcMar/>
          </w:tcPr>
          <w:p w:rsidR="5AC03015" w:rsidP="5AC03015" w:rsidRDefault="5AC03015" w14:paraId="0CDCD734" w14:textId="0827A30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 2020</w:t>
            </w:r>
          </w:p>
        </w:tc>
      </w:tr>
      <w:tr w:rsidR="5AC03015" w:rsidTr="5AC03015" w14:paraId="5FCDABE0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706C764F" w14:textId="5D974B6C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059543</w:t>
            </w:r>
          </w:p>
        </w:tc>
        <w:tc>
          <w:tcPr>
            <w:tcW w:w="2254" w:type="dxa"/>
            <w:tcMar/>
          </w:tcPr>
          <w:p w:rsidR="5AC03015" w:rsidP="5AC03015" w:rsidRDefault="5AC03015" w14:paraId="5FEBEA21" w14:textId="5C5A91C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. Sacco</w:t>
            </w:r>
          </w:p>
        </w:tc>
        <w:tc>
          <w:tcPr>
            <w:tcW w:w="2254" w:type="dxa"/>
            <w:tcMar/>
          </w:tcPr>
          <w:p w:rsidR="5AC03015" w:rsidP="5AC03015" w:rsidRDefault="5AC03015" w14:paraId="6C7A195C" w14:textId="44534F8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1/3 2019</w:t>
            </w:r>
          </w:p>
        </w:tc>
        <w:tc>
          <w:tcPr>
            <w:tcW w:w="2254" w:type="dxa"/>
            <w:tcMar/>
          </w:tcPr>
          <w:p w:rsidR="5AC03015" w:rsidP="5AC03015" w:rsidRDefault="5AC03015" w14:paraId="4EB9E80B" w14:textId="56DAF5A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1/3 2020</w:t>
            </w:r>
          </w:p>
        </w:tc>
      </w:tr>
      <w:tr w:rsidR="5AC03015" w:rsidTr="5AC03015" w14:paraId="4EB216FF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1C22EAC7" w14:textId="2635B9B9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814368</w:t>
            </w:r>
          </w:p>
        </w:tc>
        <w:tc>
          <w:tcPr>
            <w:tcW w:w="2254" w:type="dxa"/>
            <w:tcMar/>
          </w:tcPr>
          <w:p w:rsidR="5AC03015" w:rsidP="5AC03015" w:rsidRDefault="5AC03015" w14:paraId="127F6467" w14:textId="60B47B1E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. T. Samkari</w:t>
            </w:r>
          </w:p>
        </w:tc>
        <w:tc>
          <w:tcPr>
            <w:tcW w:w="2254" w:type="dxa"/>
            <w:tcMar/>
          </w:tcPr>
          <w:p w:rsidR="5AC03015" w:rsidP="5AC03015" w:rsidRDefault="5AC03015" w14:paraId="04556757" w14:textId="40799CC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-22/3 2020</w:t>
            </w:r>
          </w:p>
        </w:tc>
        <w:tc>
          <w:tcPr>
            <w:tcW w:w="2254" w:type="dxa"/>
            <w:tcMar/>
          </w:tcPr>
          <w:p w:rsidR="5AC03015" w:rsidP="5AC03015" w:rsidRDefault="5AC03015" w14:paraId="303CE5D5" w14:textId="1B751F5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/3-31/7 2020</w:t>
            </w:r>
          </w:p>
        </w:tc>
      </w:tr>
      <w:tr w:rsidR="5AC03015" w:rsidTr="5AC03015" w14:paraId="634289E4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369D72C" w14:textId="2323316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702560</w:t>
            </w:r>
          </w:p>
        </w:tc>
        <w:tc>
          <w:tcPr>
            <w:tcW w:w="2254" w:type="dxa"/>
            <w:tcMar/>
          </w:tcPr>
          <w:p w:rsidR="5AC03015" w:rsidP="5AC03015" w:rsidRDefault="5AC03015" w14:paraId="5162904F" w14:textId="2A94B6D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.S Sarfo</w:t>
            </w:r>
          </w:p>
        </w:tc>
        <w:tc>
          <w:tcPr>
            <w:tcW w:w="2254" w:type="dxa"/>
            <w:tcMar/>
          </w:tcPr>
          <w:p w:rsidR="5AC03015" w:rsidP="5AC03015" w:rsidRDefault="5AC03015" w14:paraId="785B367E" w14:textId="2B51FAA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n-June 2019</w:t>
            </w:r>
          </w:p>
        </w:tc>
        <w:tc>
          <w:tcPr>
            <w:tcW w:w="2254" w:type="dxa"/>
            <w:tcMar/>
          </w:tcPr>
          <w:p w:rsidR="5AC03015" w:rsidP="5AC03015" w:rsidRDefault="5AC03015" w14:paraId="6C5F490D" w14:textId="1F6A86E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n-June 2020</w:t>
            </w:r>
          </w:p>
        </w:tc>
      </w:tr>
      <w:tr w:rsidR="5AC03015" w:rsidTr="5AC03015" w14:paraId="62A38E9E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8266795" w14:textId="65EE4936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855352</w:t>
            </w:r>
          </w:p>
        </w:tc>
        <w:tc>
          <w:tcPr>
            <w:tcW w:w="2254" w:type="dxa"/>
            <w:tcMar/>
          </w:tcPr>
          <w:p w:rsidR="5AC03015" w:rsidP="5AC03015" w:rsidRDefault="5AC03015" w14:paraId="1FE723D7" w14:textId="668D3B3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. Sharma</w:t>
            </w:r>
          </w:p>
        </w:tc>
        <w:tc>
          <w:tcPr>
            <w:tcW w:w="2254" w:type="dxa"/>
            <w:tcMar/>
          </w:tcPr>
          <w:p w:rsidR="5AC03015" w:rsidP="5AC03015" w:rsidRDefault="5AC03015" w14:paraId="05B8C111" w14:textId="6BC2F61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/12 2018-21/4 2019</w:t>
            </w:r>
          </w:p>
        </w:tc>
        <w:tc>
          <w:tcPr>
            <w:tcW w:w="2254" w:type="dxa"/>
            <w:tcMar/>
          </w:tcPr>
          <w:p w:rsidR="5AC03015" w:rsidP="5AC03015" w:rsidRDefault="5AC03015" w14:paraId="1BE622CD" w14:textId="0B1FBE3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/12 2019-19/4 2020</w:t>
            </w:r>
          </w:p>
        </w:tc>
      </w:tr>
      <w:tr w:rsidR="5AC03015" w:rsidTr="5AC03015" w14:paraId="66EB29CE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8CE04E1" w14:textId="2FD042F5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250041</w:t>
            </w:r>
          </w:p>
        </w:tc>
        <w:tc>
          <w:tcPr>
            <w:tcW w:w="2254" w:type="dxa"/>
            <w:tcMar/>
          </w:tcPr>
          <w:p w:rsidR="5AC03015" w:rsidP="5AC03015" w:rsidRDefault="5AC03015" w14:paraId="1477FCF2" w14:textId="0C37F6C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.E Siegler</w:t>
            </w:r>
          </w:p>
        </w:tc>
        <w:tc>
          <w:tcPr>
            <w:tcW w:w="2254" w:type="dxa"/>
            <w:tcMar/>
          </w:tcPr>
          <w:p w:rsidR="5AC03015" w:rsidP="5AC03015" w:rsidRDefault="5AC03015" w14:paraId="64270EFF" w14:textId="46FF138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July 2019</w:t>
            </w:r>
          </w:p>
        </w:tc>
        <w:tc>
          <w:tcPr>
            <w:tcW w:w="2254" w:type="dxa"/>
            <w:tcMar/>
          </w:tcPr>
          <w:p w:rsidR="5AC03015" w:rsidP="5AC03015" w:rsidRDefault="5AC03015" w14:paraId="1DC91CBC" w14:textId="132520AE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July 2020</w:t>
            </w:r>
          </w:p>
        </w:tc>
      </w:tr>
      <w:tr w:rsidR="5AC03015" w:rsidTr="5AC03015" w14:paraId="19A0723C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7CC0292A" w14:textId="63E181BC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394194</w:t>
            </w:r>
          </w:p>
        </w:tc>
        <w:tc>
          <w:tcPr>
            <w:tcW w:w="2254" w:type="dxa"/>
            <w:tcMar/>
          </w:tcPr>
          <w:p w:rsidR="5AC03015" w:rsidP="5AC03015" w:rsidRDefault="5AC03015" w14:paraId="5BE477FA" w14:textId="06A8AAC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. Tavanaei</w:t>
            </w:r>
          </w:p>
        </w:tc>
        <w:tc>
          <w:tcPr>
            <w:tcW w:w="2254" w:type="dxa"/>
            <w:tcMar/>
          </w:tcPr>
          <w:p w:rsidR="5AC03015" w:rsidP="5AC03015" w:rsidRDefault="5AC03015" w14:paraId="0294B7C3" w14:textId="097965D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1/6 2019</w:t>
            </w:r>
          </w:p>
        </w:tc>
        <w:tc>
          <w:tcPr>
            <w:tcW w:w="2254" w:type="dxa"/>
            <w:tcMar/>
          </w:tcPr>
          <w:p w:rsidR="5AC03015" w:rsidP="5AC03015" w:rsidRDefault="5AC03015" w14:paraId="5A960B93" w14:textId="6B71A9A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1/6 2020</w:t>
            </w:r>
          </w:p>
        </w:tc>
      </w:tr>
      <w:tr w:rsidR="5AC03015" w:rsidTr="5AC03015" w14:paraId="3135669D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6650CCC" w14:textId="37AE5055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525468</w:t>
            </w:r>
          </w:p>
        </w:tc>
        <w:tc>
          <w:tcPr>
            <w:tcW w:w="2254" w:type="dxa"/>
            <w:tcMar/>
          </w:tcPr>
          <w:p w:rsidR="5AC03015" w:rsidP="5AC03015" w:rsidRDefault="5AC03015" w14:paraId="4240284F" w14:textId="46B00A3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.T Meza</w:t>
            </w:r>
          </w:p>
        </w:tc>
        <w:tc>
          <w:tcPr>
            <w:tcW w:w="2254" w:type="dxa"/>
            <w:tcMar/>
          </w:tcPr>
          <w:p w:rsidR="5AC03015" w:rsidP="5AC03015" w:rsidRDefault="5AC03015" w14:paraId="6BAA85FF" w14:textId="496AB97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/12 2019-8/3 2020</w:t>
            </w:r>
          </w:p>
        </w:tc>
        <w:tc>
          <w:tcPr>
            <w:tcW w:w="2254" w:type="dxa"/>
            <w:tcMar/>
          </w:tcPr>
          <w:p w:rsidR="5AC03015" w:rsidP="5AC03015" w:rsidRDefault="5AC03015" w14:paraId="7851A454" w14:textId="0C71B76E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/3-3/5 2020</w:t>
            </w:r>
          </w:p>
        </w:tc>
      </w:tr>
      <w:tr w:rsidR="5AC03015" w:rsidTr="5AC03015" w14:paraId="438EE1D6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17FBACBC" w14:textId="18DEA651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432998</w:t>
            </w:r>
          </w:p>
        </w:tc>
        <w:tc>
          <w:tcPr>
            <w:tcW w:w="2254" w:type="dxa"/>
            <w:tcMar/>
          </w:tcPr>
          <w:p w:rsidR="5AC03015" w:rsidP="5AC03015" w:rsidRDefault="5AC03015" w14:paraId="3E673651" w14:textId="0E677AE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-C. Teo</w:t>
            </w:r>
          </w:p>
        </w:tc>
        <w:tc>
          <w:tcPr>
            <w:tcW w:w="2254" w:type="dxa"/>
            <w:tcMar/>
          </w:tcPr>
          <w:p w:rsidR="5AC03015" w:rsidP="5AC03015" w:rsidRDefault="5AC03015" w14:paraId="5A6D221D" w14:textId="074886A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/1-24/3 2019</w:t>
            </w:r>
          </w:p>
        </w:tc>
        <w:tc>
          <w:tcPr>
            <w:tcW w:w="2254" w:type="dxa"/>
            <w:tcMar/>
          </w:tcPr>
          <w:p w:rsidR="5AC03015" w:rsidP="5AC03015" w:rsidRDefault="5AC03015" w14:paraId="5A5A02F9" w14:textId="3A729E2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/1-24/3 2020</w:t>
            </w:r>
          </w:p>
        </w:tc>
      </w:tr>
      <w:tr w:rsidR="5AC03015" w:rsidTr="5AC03015" w14:paraId="6C56A03E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700FCF29" w14:textId="0C53D9F7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049464</w:t>
            </w:r>
          </w:p>
        </w:tc>
        <w:tc>
          <w:tcPr>
            <w:tcW w:w="2254" w:type="dxa"/>
            <w:tcMar/>
          </w:tcPr>
          <w:p w:rsidR="5AC03015" w:rsidP="5AC03015" w:rsidRDefault="5AC03015" w14:paraId="64859897" w14:textId="5E92D33E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. Wang</w:t>
            </w:r>
          </w:p>
        </w:tc>
        <w:tc>
          <w:tcPr>
            <w:tcW w:w="2254" w:type="dxa"/>
            <w:tcMar/>
          </w:tcPr>
          <w:p w:rsidR="5AC03015" w:rsidP="5AC03015" w:rsidRDefault="5AC03015" w14:paraId="071373AF" w14:textId="722E70C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2 2019-11/3 2020</w:t>
            </w:r>
          </w:p>
        </w:tc>
        <w:tc>
          <w:tcPr>
            <w:tcW w:w="2254" w:type="dxa"/>
            <w:tcMar/>
          </w:tcPr>
          <w:p w:rsidR="5AC03015" w:rsidP="5AC03015" w:rsidRDefault="5AC03015" w14:paraId="40AAACA3" w14:textId="4156C96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/3-30/6 2020</w:t>
            </w:r>
          </w:p>
        </w:tc>
      </w:tr>
      <w:tr w:rsidR="5AC03015" w:rsidTr="5AC03015" w14:paraId="3EFA5A22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F4A29DF" w14:textId="3E26D32D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550778</w:t>
            </w:r>
          </w:p>
        </w:tc>
        <w:tc>
          <w:tcPr>
            <w:tcW w:w="2254" w:type="dxa"/>
            <w:tcMar/>
          </w:tcPr>
          <w:p w:rsidR="5AC03015" w:rsidP="5AC03015" w:rsidRDefault="5AC03015" w14:paraId="4457C4D3" w14:textId="358DB04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. Wang</w:t>
            </w:r>
          </w:p>
        </w:tc>
        <w:tc>
          <w:tcPr>
            <w:tcW w:w="2254" w:type="dxa"/>
            <w:tcMar/>
          </w:tcPr>
          <w:p w:rsidR="5AC03015" w:rsidP="5AC03015" w:rsidRDefault="5AC03015" w14:paraId="7938F420" w14:textId="70692AC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/1-11/3 2019</w:t>
            </w:r>
          </w:p>
        </w:tc>
        <w:tc>
          <w:tcPr>
            <w:tcW w:w="2254" w:type="dxa"/>
            <w:tcMar/>
          </w:tcPr>
          <w:p w:rsidR="5AC03015" w:rsidP="5AC03015" w:rsidRDefault="5AC03015" w14:paraId="1C1BB200" w14:textId="5E47D6D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/1-11/3 2020</w:t>
            </w:r>
          </w:p>
        </w:tc>
      </w:tr>
      <w:tr w:rsidR="5AC03015" w:rsidTr="5AC03015" w14:paraId="18D33B95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6B5582A0" w14:textId="19F9FE73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250851</w:t>
            </w:r>
          </w:p>
        </w:tc>
        <w:tc>
          <w:tcPr>
            <w:tcW w:w="2254" w:type="dxa"/>
            <w:tcMar/>
          </w:tcPr>
          <w:p w:rsidR="5AC03015" w:rsidP="5AC03015" w:rsidRDefault="5AC03015" w14:paraId="681F3B5E" w14:textId="4865B89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. Wu</w:t>
            </w:r>
          </w:p>
        </w:tc>
        <w:tc>
          <w:tcPr>
            <w:tcW w:w="2254" w:type="dxa"/>
            <w:tcMar/>
          </w:tcPr>
          <w:p w:rsidR="5AC03015" w:rsidP="5AC03015" w:rsidRDefault="5AC03015" w14:paraId="72D40D4E" w14:textId="3386F12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/1-29/4 2019</w:t>
            </w:r>
          </w:p>
        </w:tc>
        <w:tc>
          <w:tcPr>
            <w:tcW w:w="2254" w:type="dxa"/>
            <w:tcMar/>
          </w:tcPr>
          <w:p w:rsidR="5AC03015" w:rsidP="5AC03015" w:rsidRDefault="5AC03015" w14:paraId="150FE384" w14:textId="224E6C3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/1-29/4 2020</w:t>
            </w:r>
          </w:p>
        </w:tc>
      </w:tr>
      <w:tr w:rsidR="5AC03015" w:rsidTr="5AC03015" w14:paraId="3DA7D837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4F7B4727" w14:textId="33C626BB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672096</w:t>
            </w:r>
          </w:p>
        </w:tc>
        <w:tc>
          <w:tcPr>
            <w:tcW w:w="2254" w:type="dxa"/>
            <w:tcMar/>
          </w:tcPr>
          <w:p w:rsidR="5AC03015" w:rsidP="5AC03015" w:rsidRDefault="5AC03015" w14:paraId="0569F92B" w14:textId="25D4B79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. Melaika</w:t>
            </w:r>
          </w:p>
        </w:tc>
        <w:tc>
          <w:tcPr>
            <w:tcW w:w="2254" w:type="dxa"/>
            <w:tcMar/>
          </w:tcPr>
          <w:p w:rsidR="5AC03015" w:rsidP="5AC03015" w:rsidRDefault="5AC03015" w14:paraId="7D656F7F" w14:textId="7B65495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2 2019-15/3 2020</w:t>
            </w:r>
          </w:p>
        </w:tc>
        <w:tc>
          <w:tcPr>
            <w:tcW w:w="2254" w:type="dxa"/>
            <w:tcMar/>
          </w:tcPr>
          <w:p w:rsidR="5AC03015" w:rsidP="5AC03015" w:rsidRDefault="5AC03015" w14:paraId="33074E6E" w14:textId="1A106526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/3 2020-16/6 2020</w:t>
            </w:r>
          </w:p>
        </w:tc>
      </w:tr>
      <w:tr w:rsidR="5AC03015" w:rsidTr="5AC03015" w14:paraId="53CD0DED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84332AC" w14:textId="73460641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896223</w:t>
            </w:r>
          </w:p>
        </w:tc>
        <w:tc>
          <w:tcPr>
            <w:tcW w:w="2254" w:type="dxa"/>
            <w:tcMar/>
          </w:tcPr>
          <w:p w:rsidR="5AC03015" w:rsidP="5AC03015" w:rsidRDefault="5AC03015" w14:paraId="2EA39DBC" w14:textId="2EFC4AC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. Douiri</w:t>
            </w:r>
          </w:p>
        </w:tc>
        <w:tc>
          <w:tcPr>
            <w:tcW w:w="2254" w:type="dxa"/>
            <w:tcMar/>
          </w:tcPr>
          <w:p w:rsidR="5AC03015" w:rsidP="5AC03015" w:rsidRDefault="5AC03015" w14:paraId="207AC301" w14:textId="01D8F7C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/3-30/4 2017, 2018, 2019</w:t>
            </w:r>
          </w:p>
        </w:tc>
        <w:tc>
          <w:tcPr>
            <w:tcW w:w="2254" w:type="dxa"/>
            <w:tcMar/>
          </w:tcPr>
          <w:p w:rsidR="5AC03015" w:rsidP="5AC03015" w:rsidRDefault="5AC03015" w14:paraId="20E149D6" w14:textId="6968815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/3-30/4 2020</w:t>
            </w:r>
          </w:p>
        </w:tc>
      </w:tr>
      <w:tr w:rsidR="5AC03015" w:rsidTr="5AC03015" w14:paraId="048C4BD6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C7A6393" w14:textId="608BE359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789627</w:t>
            </w:r>
          </w:p>
        </w:tc>
        <w:tc>
          <w:tcPr>
            <w:tcW w:w="2254" w:type="dxa"/>
            <w:tcMar/>
          </w:tcPr>
          <w:p w:rsidR="5AC03015" w:rsidP="5AC03015" w:rsidRDefault="5AC03015" w14:paraId="7439DC4E" w14:textId="672FA6B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. Xin</w:t>
            </w:r>
          </w:p>
        </w:tc>
        <w:tc>
          <w:tcPr>
            <w:tcW w:w="2254" w:type="dxa"/>
            <w:tcMar/>
          </w:tcPr>
          <w:p w:rsidR="5AC03015" w:rsidP="5AC03015" w:rsidRDefault="5AC03015" w14:paraId="5D1FB2CE" w14:textId="6FE2535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n-Feb 2019</w:t>
            </w:r>
          </w:p>
        </w:tc>
        <w:tc>
          <w:tcPr>
            <w:tcW w:w="2254" w:type="dxa"/>
            <w:tcMar/>
          </w:tcPr>
          <w:p w:rsidR="5AC03015" w:rsidP="5AC03015" w:rsidRDefault="5AC03015" w14:paraId="14930BC5" w14:textId="0C2F1C9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n-Feb 2020</w:t>
            </w:r>
          </w:p>
        </w:tc>
      </w:tr>
      <w:tr w:rsidR="5AC03015" w:rsidTr="5AC03015" w14:paraId="6936577D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DEF3DB0" w14:textId="1B4ABE20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862541</w:t>
            </w:r>
          </w:p>
        </w:tc>
        <w:tc>
          <w:tcPr>
            <w:tcW w:w="2254" w:type="dxa"/>
            <w:tcMar/>
          </w:tcPr>
          <w:p w:rsidR="5AC03015" w:rsidP="5AC03015" w:rsidRDefault="5AC03015" w14:paraId="5D3A8C0A" w14:textId="04FC92E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.N. Wallace</w:t>
            </w:r>
          </w:p>
        </w:tc>
        <w:tc>
          <w:tcPr>
            <w:tcW w:w="2254" w:type="dxa"/>
            <w:tcMar/>
          </w:tcPr>
          <w:p w:rsidR="5AC03015" w:rsidP="5AC03015" w:rsidRDefault="5AC03015" w14:paraId="42BEA407" w14:textId="42CC67A6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-29/2 2020</w:t>
            </w:r>
          </w:p>
        </w:tc>
        <w:tc>
          <w:tcPr>
            <w:tcW w:w="2254" w:type="dxa"/>
            <w:tcMar/>
          </w:tcPr>
          <w:p w:rsidR="5AC03015" w:rsidP="5AC03015" w:rsidRDefault="5AC03015" w14:paraId="0B9535DB" w14:textId="03A66EA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/3-25/4 2020</w:t>
            </w:r>
          </w:p>
        </w:tc>
      </w:tr>
      <w:tr w:rsidR="5AC03015" w:rsidTr="5AC03015" w14:paraId="07CBC8D5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D343A5F" w14:textId="628230A2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mbase</w:t>
            </w:r>
          </w:p>
        </w:tc>
        <w:tc>
          <w:tcPr>
            <w:tcW w:w="2254" w:type="dxa"/>
            <w:tcMar/>
          </w:tcPr>
          <w:p w:rsidR="5AC03015" w:rsidP="5AC03015" w:rsidRDefault="5AC03015" w14:paraId="4F06E32F" w14:textId="0B8E54A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. E. Tsalta-Mladenov</w:t>
            </w:r>
          </w:p>
        </w:tc>
        <w:tc>
          <w:tcPr>
            <w:tcW w:w="2254" w:type="dxa"/>
            <w:tcMar/>
          </w:tcPr>
          <w:p w:rsidR="5AC03015" w:rsidP="5AC03015" w:rsidRDefault="5AC03015" w14:paraId="4C5E1ECF" w14:textId="0B2965C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ly-Sept 2019</w:t>
            </w:r>
          </w:p>
        </w:tc>
        <w:tc>
          <w:tcPr>
            <w:tcW w:w="2254" w:type="dxa"/>
            <w:tcMar/>
          </w:tcPr>
          <w:p w:rsidR="5AC03015" w:rsidP="5AC03015" w:rsidRDefault="5AC03015" w14:paraId="0C3E365D" w14:textId="0C6F61C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ly-Sept 2020</w:t>
            </w:r>
          </w:p>
        </w:tc>
      </w:tr>
      <w:tr w:rsidR="5AC03015" w:rsidTr="5AC03015" w14:paraId="42ED9C58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167AEBCE" w14:textId="7E987636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mbase</w:t>
            </w:r>
          </w:p>
        </w:tc>
        <w:tc>
          <w:tcPr>
            <w:tcW w:w="2254" w:type="dxa"/>
            <w:tcMar/>
          </w:tcPr>
          <w:p w:rsidR="5AC03015" w:rsidP="5AC03015" w:rsidRDefault="5AC03015" w14:paraId="2B0D3B0D" w14:textId="644EDF1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. Altunisik</w:t>
            </w:r>
          </w:p>
        </w:tc>
        <w:tc>
          <w:tcPr>
            <w:tcW w:w="2254" w:type="dxa"/>
            <w:tcMar/>
          </w:tcPr>
          <w:p w:rsidR="5AC03015" w:rsidP="5AC03015" w:rsidRDefault="5AC03015" w14:paraId="7B79A35D" w14:textId="45FD821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4-31/5 2019</w:t>
            </w:r>
          </w:p>
        </w:tc>
        <w:tc>
          <w:tcPr>
            <w:tcW w:w="2254" w:type="dxa"/>
            <w:tcMar/>
          </w:tcPr>
          <w:p w:rsidR="5AC03015" w:rsidP="5AC03015" w:rsidRDefault="5AC03015" w14:paraId="31195972" w14:textId="73E0606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4-31/5 2020</w:t>
            </w:r>
          </w:p>
        </w:tc>
      </w:tr>
      <w:tr w:rsidR="5AC03015" w:rsidTr="5AC03015" w14:paraId="75B59061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3B3AB45" w14:textId="3D6810D8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285718</w:t>
            </w:r>
          </w:p>
        </w:tc>
        <w:tc>
          <w:tcPr>
            <w:tcW w:w="2254" w:type="dxa"/>
            <w:tcMar/>
          </w:tcPr>
          <w:p w:rsidR="5AC03015" w:rsidP="5AC03015" w:rsidRDefault="5AC03015" w14:paraId="19E7E486" w14:textId="4167B4C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. Katsouras</w:t>
            </w:r>
          </w:p>
        </w:tc>
        <w:tc>
          <w:tcPr>
            <w:tcW w:w="2254" w:type="dxa"/>
            <w:tcMar/>
          </w:tcPr>
          <w:p w:rsidR="5AC03015" w:rsidP="5AC03015" w:rsidRDefault="5AC03015" w14:paraId="60E714B8" w14:textId="51BFA7D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1-31/12 2019</w:t>
            </w:r>
          </w:p>
        </w:tc>
        <w:tc>
          <w:tcPr>
            <w:tcW w:w="2254" w:type="dxa"/>
            <w:tcMar/>
          </w:tcPr>
          <w:p w:rsidR="5AC03015" w:rsidP="5AC03015" w:rsidRDefault="5AC03015" w14:paraId="7FCC08CF" w14:textId="3373827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1-31/12 2020</w:t>
            </w:r>
          </w:p>
        </w:tc>
      </w:tr>
      <w:tr w:rsidR="5AC03015" w:rsidTr="5AC03015" w14:paraId="09EDF57E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611A2FD7" w14:textId="2C884AB7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069433</w:t>
            </w:r>
          </w:p>
        </w:tc>
        <w:tc>
          <w:tcPr>
            <w:tcW w:w="2254" w:type="dxa"/>
            <w:tcMar/>
          </w:tcPr>
          <w:p w:rsidR="5AC03015" w:rsidP="5AC03015" w:rsidRDefault="5AC03015" w14:paraId="430C3B6F" w14:textId="35171EA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. Chuan Loh</w:t>
            </w:r>
          </w:p>
        </w:tc>
        <w:tc>
          <w:tcPr>
            <w:tcW w:w="2254" w:type="dxa"/>
            <w:tcMar/>
          </w:tcPr>
          <w:p w:rsidR="5AC03015" w:rsidP="5AC03015" w:rsidRDefault="5AC03015" w14:paraId="4ACAC47D" w14:textId="5D53EAC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0/9 2019</w:t>
            </w:r>
          </w:p>
        </w:tc>
        <w:tc>
          <w:tcPr>
            <w:tcW w:w="2254" w:type="dxa"/>
            <w:tcMar/>
          </w:tcPr>
          <w:p w:rsidR="5AC03015" w:rsidP="5AC03015" w:rsidRDefault="5AC03015" w14:paraId="179E3BBE" w14:textId="1DC4069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0/9 2020</w:t>
            </w:r>
          </w:p>
        </w:tc>
      </w:tr>
      <w:tr w:rsidR="5AC03015" w:rsidTr="5AC03015" w14:paraId="3C694D80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9580E95" w14:textId="209E620D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148220</w:t>
            </w:r>
          </w:p>
        </w:tc>
        <w:tc>
          <w:tcPr>
            <w:tcW w:w="2254" w:type="dxa"/>
            <w:tcMar/>
          </w:tcPr>
          <w:p w:rsidR="5AC03015" w:rsidP="5AC03015" w:rsidRDefault="5AC03015" w14:paraId="1AF6D6D4" w14:textId="1E33ED6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. Raymaekers</w:t>
            </w:r>
          </w:p>
        </w:tc>
        <w:tc>
          <w:tcPr>
            <w:tcW w:w="2254" w:type="dxa"/>
            <w:tcMar/>
          </w:tcPr>
          <w:p w:rsidR="5AC03015" w:rsidP="5AC03015" w:rsidRDefault="5AC03015" w14:paraId="55C5774C" w14:textId="62C6311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May 2019</w:t>
            </w:r>
          </w:p>
        </w:tc>
        <w:tc>
          <w:tcPr>
            <w:tcW w:w="2254" w:type="dxa"/>
            <w:tcMar/>
          </w:tcPr>
          <w:p w:rsidR="5AC03015" w:rsidP="5AC03015" w:rsidRDefault="5AC03015" w14:paraId="2142B33C" w14:textId="304139C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May 2020</w:t>
            </w:r>
          </w:p>
        </w:tc>
      </w:tr>
      <w:tr w:rsidR="5AC03015" w:rsidTr="5AC03015" w14:paraId="5E4EB3D7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AEE56F5" w14:textId="0DA8DE59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370900</w:t>
            </w:r>
          </w:p>
        </w:tc>
        <w:tc>
          <w:tcPr>
            <w:tcW w:w="2254" w:type="dxa"/>
            <w:tcMar/>
          </w:tcPr>
          <w:p w:rsidR="5AC03015" w:rsidP="5AC03015" w:rsidRDefault="5AC03015" w14:paraId="113539EE" w14:textId="3E66DA1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. Richter</w:t>
            </w:r>
          </w:p>
        </w:tc>
        <w:tc>
          <w:tcPr>
            <w:tcW w:w="2254" w:type="dxa"/>
            <w:tcMar/>
          </w:tcPr>
          <w:p w:rsidR="5AC03015" w:rsidP="5AC03015" w:rsidRDefault="5AC03015" w14:paraId="32E9DFD2" w14:textId="48CDCF0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May 2019</w:t>
            </w:r>
          </w:p>
        </w:tc>
        <w:tc>
          <w:tcPr>
            <w:tcW w:w="2254" w:type="dxa"/>
            <w:tcMar/>
          </w:tcPr>
          <w:p w:rsidR="5AC03015" w:rsidP="5AC03015" w:rsidRDefault="5AC03015" w14:paraId="6059707E" w14:textId="169206F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May 2020</w:t>
            </w:r>
          </w:p>
        </w:tc>
      </w:tr>
      <w:tr w:rsidR="5AC03015" w:rsidTr="5AC03015" w14:paraId="2C09CA9D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26F463F" w14:textId="6109ACE8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mbase</w:t>
            </w:r>
          </w:p>
        </w:tc>
        <w:tc>
          <w:tcPr>
            <w:tcW w:w="2254" w:type="dxa"/>
            <w:tcMar/>
          </w:tcPr>
          <w:p w:rsidR="5AC03015" w:rsidP="5AC03015" w:rsidRDefault="5AC03015" w14:paraId="3CD97D99" w14:textId="63066C2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. T. Tsai</w:t>
            </w:r>
          </w:p>
        </w:tc>
        <w:tc>
          <w:tcPr>
            <w:tcW w:w="2254" w:type="dxa"/>
            <w:tcMar/>
          </w:tcPr>
          <w:p w:rsidR="5AC03015" w:rsidP="5AC03015" w:rsidRDefault="5AC03015" w14:paraId="39C272F4" w14:textId="19A035D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2254" w:type="dxa"/>
            <w:tcMar/>
          </w:tcPr>
          <w:p w:rsidR="5AC03015" w:rsidP="5AC03015" w:rsidRDefault="5AC03015" w14:paraId="388A407B" w14:textId="2C1ECBD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0</w:t>
            </w:r>
          </w:p>
        </w:tc>
      </w:tr>
      <w:tr w:rsidR="5AC03015" w:rsidTr="5AC03015" w14:paraId="137E95C3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5CDEFC4" w14:textId="3600CCE6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237727</w:t>
            </w:r>
          </w:p>
        </w:tc>
        <w:tc>
          <w:tcPr>
            <w:tcW w:w="2254" w:type="dxa"/>
            <w:tcMar/>
          </w:tcPr>
          <w:p w:rsidR="5AC03015" w:rsidP="5AC03015" w:rsidRDefault="5AC03015" w14:paraId="6156E262" w14:textId="2179C14E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. Libruder</w:t>
            </w:r>
          </w:p>
        </w:tc>
        <w:tc>
          <w:tcPr>
            <w:tcW w:w="2254" w:type="dxa"/>
            <w:tcMar/>
          </w:tcPr>
          <w:p w:rsidR="5AC03015" w:rsidP="5AC03015" w:rsidRDefault="5AC03015" w14:paraId="42ABC201" w14:textId="0352CBE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-7/3 2020</w:t>
            </w:r>
          </w:p>
        </w:tc>
        <w:tc>
          <w:tcPr>
            <w:tcW w:w="2254" w:type="dxa"/>
            <w:tcMar/>
          </w:tcPr>
          <w:p w:rsidR="5AC03015" w:rsidP="5AC03015" w:rsidRDefault="5AC03015" w14:paraId="699B51F9" w14:textId="3F3DC64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/3-30/4 2020</w:t>
            </w:r>
          </w:p>
        </w:tc>
      </w:tr>
      <w:tr w:rsidR="5AC03015" w:rsidTr="5AC03015" w14:paraId="0E951A64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0FE2CAED" w14:textId="3A8D31D4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284323</w:t>
            </w:r>
          </w:p>
        </w:tc>
        <w:tc>
          <w:tcPr>
            <w:tcW w:w="2254" w:type="dxa"/>
            <w:tcMar/>
          </w:tcPr>
          <w:p w:rsidR="5AC03015" w:rsidP="5AC03015" w:rsidRDefault="5AC03015" w14:paraId="78F8F93E" w14:textId="6DAD8EE1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. A. Pujol-Lereis</w:t>
            </w:r>
          </w:p>
        </w:tc>
        <w:tc>
          <w:tcPr>
            <w:tcW w:w="2254" w:type="dxa"/>
            <w:tcMar/>
          </w:tcPr>
          <w:p w:rsidR="5AC03015" w:rsidP="5AC03015" w:rsidRDefault="5AC03015" w14:paraId="4316955E" w14:textId="57C79EE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June 2019</w:t>
            </w:r>
          </w:p>
        </w:tc>
        <w:tc>
          <w:tcPr>
            <w:tcW w:w="2254" w:type="dxa"/>
            <w:tcMar/>
          </w:tcPr>
          <w:p w:rsidR="5AC03015" w:rsidP="5AC03015" w:rsidRDefault="5AC03015" w14:paraId="41366396" w14:textId="6D548FD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June 2020</w:t>
            </w:r>
          </w:p>
        </w:tc>
      </w:tr>
      <w:tr w:rsidR="5AC03015" w:rsidTr="5AC03015" w14:paraId="7BA658CC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2D9A44A6" w14:textId="1022E1A0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375915</w:t>
            </w:r>
          </w:p>
        </w:tc>
        <w:tc>
          <w:tcPr>
            <w:tcW w:w="2254" w:type="dxa"/>
            <w:tcMar/>
          </w:tcPr>
          <w:p w:rsidR="5AC03015" w:rsidP="5AC03015" w:rsidRDefault="5AC03015" w14:paraId="1BD7F77F" w14:textId="6364C533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. Bhatia</w:t>
            </w:r>
          </w:p>
        </w:tc>
        <w:tc>
          <w:tcPr>
            <w:tcW w:w="2254" w:type="dxa"/>
            <w:tcMar/>
          </w:tcPr>
          <w:p w:rsidR="5AC03015" w:rsidP="5AC03015" w:rsidRDefault="5AC03015" w14:paraId="3DD2D769" w14:textId="07E7086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eb-July 2019</w:t>
            </w:r>
          </w:p>
        </w:tc>
        <w:tc>
          <w:tcPr>
            <w:tcW w:w="2254" w:type="dxa"/>
            <w:tcMar/>
          </w:tcPr>
          <w:p w:rsidR="5AC03015" w:rsidP="5AC03015" w:rsidRDefault="5AC03015" w14:paraId="6CF943FA" w14:textId="7AC8016D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eb-July 2020</w:t>
            </w:r>
          </w:p>
        </w:tc>
      </w:tr>
      <w:tr w:rsidR="5AC03015" w:rsidTr="5AC03015" w14:paraId="6041DA2B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1B50926" w14:textId="4F3C0E0D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336181</w:t>
            </w:r>
          </w:p>
        </w:tc>
        <w:tc>
          <w:tcPr>
            <w:tcW w:w="2254" w:type="dxa"/>
            <w:tcMar/>
          </w:tcPr>
          <w:p w:rsidR="5AC03015" w:rsidP="5AC03015" w:rsidRDefault="5AC03015" w14:paraId="5A9F1623" w14:textId="245ED7B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. G. White</w:t>
            </w:r>
          </w:p>
        </w:tc>
        <w:tc>
          <w:tcPr>
            <w:tcW w:w="2254" w:type="dxa"/>
            <w:tcMar/>
          </w:tcPr>
          <w:p w:rsidR="5AC03015" w:rsidP="5AC03015" w:rsidRDefault="5AC03015" w14:paraId="6E4FCE46" w14:textId="4B53BFD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April 2019</w:t>
            </w:r>
          </w:p>
        </w:tc>
        <w:tc>
          <w:tcPr>
            <w:tcW w:w="2254" w:type="dxa"/>
            <w:tcMar/>
          </w:tcPr>
          <w:p w:rsidR="5AC03015" w:rsidP="5AC03015" w:rsidRDefault="5AC03015" w14:paraId="5C2A9645" w14:textId="326DBE8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April 2020</w:t>
            </w:r>
          </w:p>
        </w:tc>
      </w:tr>
      <w:tr w:rsidR="5AC03015" w:rsidTr="5AC03015" w14:paraId="466EECBB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8E24CBB" w14:textId="207D9DFE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566833</w:t>
            </w:r>
          </w:p>
        </w:tc>
        <w:tc>
          <w:tcPr>
            <w:tcW w:w="2254" w:type="dxa"/>
            <w:tcMar/>
          </w:tcPr>
          <w:p w:rsidR="5AC03015" w:rsidP="5AC03015" w:rsidRDefault="5AC03015" w14:paraId="4671E43F" w14:textId="7B502D18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. Tan</w:t>
            </w:r>
          </w:p>
        </w:tc>
        <w:tc>
          <w:tcPr>
            <w:tcW w:w="2254" w:type="dxa"/>
            <w:tcMar/>
          </w:tcPr>
          <w:p w:rsidR="5AC03015" w:rsidP="5AC03015" w:rsidRDefault="5AC03015" w14:paraId="02682219" w14:textId="71BA77A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/1-10/3 2019</w:t>
            </w:r>
          </w:p>
        </w:tc>
        <w:tc>
          <w:tcPr>
            <w:tcW w:w="2254" w:type="dxa"/>
            <w:tcMar/>
          </w:tcPr>
          <w:p w:rsidR="5AC03015" w:rsidP="5AC03015" w:rsidRDefault="5AC03015" w14:paraId="73B3AC09" w14:textId="1726ABF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/1-10/3 2020</w:t>
            </w:r>
          </w:p>
        </w:tc>
      </w:tr>
      <w:tr w:rsidR="5AC03015" w:rsidTr="5AC03015" w14:paraId="03951C4C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63FFE2A7" w14:textId="389B6C08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247153</w:t>
            </w:r>
          </w:p>
        </w:tc>
        <w:tc>
          <w:tcPr>
            <w:tcW w:w="2254" w:type="dxa"/>
            <w:tcMar/>
          </w:tcPr>
          <w:p w:rsidR="5AC03015" w:rsidP="5AC03015" w:rsidRDefault="5AC03015" w14:paraId="445AEB53" w14:textId="0FBCD98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. Gu</w:t>
            </w:r>
          </w:p>
        </w:tc>
        <w:tc>
          <w:tcPr>
            <w:tcW w:w="2254" w:type="dxa"/>
            <w:tcMar/>
          </w:tcPr>
          <w:p w:rsidR="5AC03015" w:rsidP="5AC03015" w:rsidRDefault="5AC03015" w14:paraId="5146F2FA" w14:textId="2A73CDF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2 2019-31/1 2020</w:t>
            </w:r>
          </w:p>
        </w:tc>
        <w:tc>
          <w:tcPr>
            <w:tcW w:w="2254" w:type="dxa"/>
            <w:tcMar/>
          </w:tcPr>
          <w:p w:rsidR="5AC03015" w:rsidP="5AC03015" w:rsidRDefault="5AC03015" w14:paraId="2C02E7AA" w14:textId="7004FF14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2-31/3 2020</w:t>
            </w:r>
          </w:p>
        </w:tc>
      </w:tr>
      <w:tr w:rsidR="5AC03015" w:rsidTr="5AC03015" w14:paraId="1FBFE8B5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6E7FD48E" w14:textId="2F267350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168026</w:t>
            </w:r>
          </w:p>
        </w:tc>
        <w:tc>
          <w:tcPr>
            <w:tcW w:w="2254" w:type="dxa"/>
            <w:tcMar/>
          </w:tcPr>
          <w:p w:rsidR="5AC03015" w:rsidP="5AC03015" w:rsidRDefault="5AC03015" w14:paraId="75F868C5" w14:textId="1F1106C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. McNamara</w:t>
            </w:r>
          </w:p>
        </w:tc>
        <w:tc>
          <w:tcPr>
            <w:tcW w:w="2254" w:type="dxa"/>
            <w:tcMar/>
          </w:tcPr>
          <w:p w:rsidR="5AC03015" w:rsidP="5AC03015" w:rsidRDefault="5AC03015" w14:paraId="1A2677D0" w14:textId="67DFE8A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0/4 2019</w:t>
            </w:r>
          </w:p>
        </w:tc>
        <w:tc>
          <w:tcPr>
            <w:tcW w:w="2254" w:type="dxa"/>
            <w:tcMar/>
          </w:tcPr>
          <w:p w:rsidR="5AC03015" w:rsidP="5AC03015" w:rsidRDefault="5AC03015" w14:paraId="74C853A1" w14:textId="4464D4A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3-30/4 2020</w:t>
            </w:r>
          </w:p>
        </w:tc>
      </w:tr>
      <w:tr w:rsidR="5AC03015" w:rsidTr="5AC03015" w14:paraId="7EB07FC5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32B32E7F" w14:textId="6E439B88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515067</w:t>
            </w:r>
          </w:p>
        </w:tc>
        <w:tc>
          <w:tcPr>
            <w:tcW w:w="2254" w:type="dxa"/>
            <w:tcMar/>
          </w:tcPr>
          <w:p w:rsidR="5AC03015" w:rsidP="5AC03015" w:rsidRDefault="5AC03015" w14:paraId="202E3E05" w14:textId="3918A4C0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. Sedova</w:t>
            </w:r>
          </w:p>
        </w:tc>
        <w:tc>
          <w:tcPr>
            <w:tcW w:w="2254" w:type="dxa"/>
            <w:tcMar/>
          </w:tcPr>
          <w:p w:rsidR="5AC03015" w:rsidP="5AC03015" w:rsidRDefault="5AC03015" w14:paraId="3B032DF1" w14:textId="53C77A37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May 2019 resp March 2019 (NIHSS-data)</w:t>
            </w:r>
          </w:p>
        </w:tc>
        <w:tc>
          <w:tcPr>
            <w:tcW w:w="2254" w:type="dxa"/>
            <w:tcMar/>
          </w:tcPr>
          <w:p w:rsidR="5AC03015" w:rsidP="5AC03015" w:rsidRDefault="5AC03015" w14:paraId="519F1AEB" w14:textId="7AC6E35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May 2020 resp April 2020 (NIHSS-data)</w:t>
            </w:r>
          </w:p>
        </w:tc>
      </w:tr>
      <w:tr w:rsidR="5AC03015" w:rsidTr="5AC03015" w14:paraId="1933ADF1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71D50D6" w14:textId="0C410985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260632</w:t>
            </w:r>
          </w:p>
        </w:tc>
        <w:tc>
          <w:tcPr>
            <w:tcW w:w="2254" w:type="dxa"/>
            <w:tcMar/>
          </w:tcPr>
          <w:p w:rsidR="5AC03015" w:rsidP="5AC03015" w:rsidRDefault="5AC03015" w14:paraId="43455E49" w14:textId="6230CD7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. Aref</w:t>
            </w:r>
          </w:p>
        </w:tc>
        <w:tc>
          <w:tcPr>
            <w:tcW w:w="2254" w:type="dxa"/>
            <w:tcMar/>
          </w:tcPr>
          <w:p w:rsidR="5AC03015" w:rsidP="5AC03015" w:rsidRDefault="5AC03015" w14:paraId="7A3C13FD" w14:textId="32235952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/12 2019-14/2 2020</w:t>
            </w:r>
          </w:p>
        </w:tc>
        <w:tc>
          <w:tcPr>
            <w:tcW w:w="2254" w:type="dxa"/>
            <w:tcMar/>
          </w:tcPr>
          <w:p w:rsidR="5AC03015" w:rsidP="5AC03015" w:rsidRDefault="5AC03015" w14:paraId="59064E1D" w14:textId="271FEE6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/2-10/5 2020</w:t>
            </w:r>
          </w:p>
        </w:tc>
      </w:tr>
      <w:tr w:rsidR="5AC03015" w:rsidTr="5AC03015" w14:paraId="072DE7C2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A4FFF65" w14:textId="166EC42B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894018</w:t>
            </w:r>
          </w:p>
        </w:tc>
        <w:tc>
          <w:tcPr>
            <w:tcW w:w="2254" w:type="dxa"/>
            <w:tcMar/>
          </w:tcPr>
          <w:p w:rsidR="5AC03015" w:rsidP="5AC03015" w:rsidRDefault="5AC03015" w14:paraId="2A4E1CC3" w14:textId="47EB9F2C">
            <w:pPr>
              <w:spacing w:before="0" w:beforeAutospacing="off" w:after="0" w:afterAutospacing="off"/>
            </w:pPr>
            <w:r w:rsidRPr="5AC03015" w:rsidR="5AC0301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G.M. De Marchis</w:t>
            </w:r>
          </w:p>
        </w:tc>
        <w:tc>
          <w:tcPr>
            <w:tcW w:w="2254" w:type="dxa"/>
            <w:tcMar/>
          </w:tcPr>
          <w:p w:rsidR="5AC03015" w:rsidP="5AC03015" w:rsidRDefault="5AC03015" w14:paraId="3A116071" w14:textId="183CF74B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/3-26/4 2018, 2019</w:t>
            </w:r>
          </w:p>
        </w:tc>
        <w:tc>
          <w:tcPr>
            <w:tcW w:w="2254" w:type="dxa"/>
            <w:tcMar/>
          </w:tcPr>
          <w:p w:rsidR="5AC03015" w:rsidP="5AC03015" w:rsidRDefault="5AC03015" w14:paraId="745C79DD" w14:textId="700F6825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/3-26/4 2020</w:t>
            </w:r>
          </w:p>
        </w:tc>
      </w:tr>
      <w:tr w:rsidR="5AC03015" w:rsidTr="5AC03015" w14:paraId="11597A1F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7CAEC9B9" w14:textId="6B778788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5135062</w:t>
            </w:r>
          </w:p>
        </w:tc>
        <w:tc>
          <w:tcPr>
            <w:tcW w:w="2254" w:type="dxa"/>
            <w:tcMar/>
          </w:tcPr>
          <w:p w:rsidR="5AC03015" w:rsidP="5AC03015" w:rsidRDefault="5AC03015" w14:paraId="2CD0688E" w14:textId="2747FDFF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.A. Cadilhac</w:t>
            </w:r>
          </w:p>
        </w:tc>
        <w:tc>
          <w:tcPr>
            <w:tcW w:w="2254" w:type="dxa"/>
            <w:tcMar/>
          </w:tcPr>
          <w:p w:rsidR="5AC03015" w:rsidP="5AC03015" w:rsidRDefault="5AC03015" w14:paraId="65795E41" w14:textId="052CA9C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/1 2019 - 24/2 2020</w:t>
            </w:r>
          </w:p>
        </w:tc>
        <w:tc>
          <w:tcPr>
            <w:tcW w:w="2254" w:type="dxa"/>
            <w:tcMar/>
          </w:tcPr>
          <w:p w:rsidR="5AC03015" w:rsidP="5AC03015" w:rsidRDefault="5AC03015" w14:paraId="5A4176B9" w14:textId="641F7E69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5/2-23/6 2020</w:t>
            </w:r>
          </w:p>
        </w:tc>
      </w:tr>
      <w:tr w:rsidR="5AC03015" w:rsidTr="5AC03015" w14:paraId="77E718C3">
        <w:trPr>
          <w:trHeight w:val="300"/>
        </w:trPr>
        <w:tc>
          <w:tcPr>
            <w:tcW w:w="2254" w:type="dxa"/>
            <w:tcMar/>
          </w:tcPr>
          <w:p w:rsidR="5AC03015" w:rsidP="5AC03015" w:rsidRDefault="5AC03015" w14:paraId="5BD7DB33" w14:textId="4E10DBCC">
            <w:pPr>
              <w:spacing w:before="0" w:beforeAutospacing="off" w:after="0" w:afterAutospacing="off"/>
              <w:jc w:val="left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5324905</w:t>
            </w:r>
          </w:p>
        </w:tc>
        <w:tc>
          <w:tcPr>
            <w:tcW w:w="2254" w:type="dxa"/>
            <w:tcMar/>
          </w:tcPr>
          <w:p w:rsidR="5AC03015" w:rsidP="5AC03015" w:rsidRDefault="5AC03015" w14:paraId="4EE616D9" w14:textId="7DDBFCB6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. Akhtar</w:t>
            </w:r>
          </w:p>
        </w:tc>
        <w:tc>
          <w:tcPr>
            <w:tcW w:w="2254" w:type="dxa"/>
            <w:tcMar/>
          </w:tcPr>
          <w:p w:rsidR="5AC03015" w:rsidP="5AC03015" w:rsidRDefault="5AC03015" w14:paraId="2DFD6E24" w14:textId="6565310C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pt 2019-Feb 2020</w:t>
            </w:r>
          </w:p>
        </w:tc>
        <w:tc>
          <w:tcPr>
            <w:tcW w:w="2254" w:type="dxa"/>
            <w:tcMar/>
          </w:tcPr>
          <w:p w:rsidR="5AC03015" w:rsidP="5AC03015" w:rsidRDefault="5AC03015" w14:paraId="552952B7" w14:textId="7BB7AD3A">
            <w:pPr>
              <w:spacing w:before="0" w:beforeAutospacing="off" w:after="0" w:afterAutospacing="off"/>
            </w:pPr>
            <w:r w:rsidRPr="5AC03015" w:rsidR="5AC030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ch-June 2020</w:t>
            </w:r>
          </w:p>
        </w:tc>
      </w:tr>
    </w:tbl>
    <w:p w:rsidR="5AC03015" w:rsidP="5AC03015" w:rsidRDefault="5AC03015" w14:paraId="20CCB3AA" w14:textId="67C9506C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166850F"/>
    <w:rsid w:val="5AC03015"/>
    <w:rsid w:val="71668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6850F"/>
  <w15:chartTrackingRefBased/>
  <w15:docId w15:val="{F24F60FD-4973-4D4C-BDCE-55FB3030995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9-01T09:54:30.2279583Z</dcterms:created>
  <dcterms:modified xsi:type="dcterms:W3CDTF">2023-09-01T09:56:59.1535275Z</dcterms:modified>
  <dc:creator>avin tofiq</dc:creator>
  <lastModifiedBy>avin tofiq</lastModifiedBy>
</coreProperties>
</file>